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F9A" w:rsidRDefault="00D1280D" w:rsidP="00563CE0">
      <w:pPr>
        <w:autoSpaceDE w:val="0"/>
        <w:autoSpaceDN w:val="0"/>
        <w:adjustRightInd w:val="0"/>
        <w:rPr>
          <w:color w:val="000000"/>
        </w:rPr>
      </w:pPr>
      <w:r w:rsidRPr="00DD6905">
        <w:rPr>
          <w:b/>
        </w:rPr>
        <w:t xml:space="preserve">Table </w:t>
      </w:r>
      <w:r>
        <w:rPr>
          <w:b/>
        </w:rPr>
        <w:t>S5</w:t>
      </w:r>
    </w:p>
    <w:p w:rsidR="00A17F9A" w:rsidRDefault="00A17F9A" w:rsidP="00A17F9A">
      <w:pPr>
        <w:rPr>
          <w:color w:val="000000"/>
        </w:rPr>
      </w:pPr>
    </w:p>
    <w:tbl>
      <w:tblPr>
        <w:tblStyle w:val="TableGrid"/>
        <w:tblW w:w="0" w:type="auto"/>
        <w:tblLook w:val="01E0"/>
      </w:tblPr>
      <w:tblGrid>
        <w:gridCol w:w="1300"/>
        <w:gridCol w:w="3653"/>
        <w:gridCol w:w="3569"/>
      </w:tblGrid>
      <w:tr w:rsidR="00A17F9A" w:rsidTr="00AC0A61">
        <w:tc>
          <w:tcPr>
            <w:tcW w:w="1300" w:type="dxa"/>
          </w:tcPr>
          <w:p w:rsidR="00A17F9A" w:rsidRDefault="00A17F9A" w:rsidP="00A17F9A">
            <w:pPr>
              <w:rPr>
                <w:color w:val="000000"/>
              </w:rPr>
            </w:pPr>
            <w:r>
              <w:rPr>
                <w:color w:val="000000"/>
              </w:rPr>
              <w:t>Name</w:t>
            </w:r>
          </w:p>
        </w:tc>
        <w:tc>
          <w:tcPr>
            <w:tcW w:w="3653" w:type="dxa"/>
          </w:tcPr>
          <w:p w:rsidR="00A17F9A" w:rsidRDefault="00A17F9A" w:rsidP="00A17F9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igonucleotide</w:t>
            </w:r>
            <w:proofErr w:type="spellEnd"/>
            <w:r>
              <w:rPr>
                <w:color w:val="000000"/>
              </w:rPr>
              <w:t xml:space="preserve"> Primer1</w:t>
            </w:r>
          </w:p>
        </w:tc>
        <w:tc>
          <w:tcPr>
            <w:tcW w:w="3569" w:type="dxa"/>
          </w:tcPr>
          <w:p w:rsidR="00A17F9A" w:rsidRDefault="00A17F9A" w:rsidP="00A17F9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ligonucleotide</w:t>
            </w:r>
            <w:proofErr w:type="spellEnd"/>
            <w:r>
              <w:rPr>
                <w:color w:val="000000"/>
              </w:rPr>
              <w:t xml:space="preserve"> Primer1</w:t>
            </w:r>
          </w:p>
        </w:tc>
      </w:tr>
      <w:tr w:rsidR="00A17F9A" w:rsidTr="00AC0A61">
        <w:tc>
          <w:tcPr>
            <w:tcW w:w="1300" w:type="dxa"/>
          </w:tcPr>
          <w:p w:rsidR="00A17F9A" w:rsidRPr="00D72B8B" w:rsidRDefault="00A17F9A" w:rsidP="00A17F9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 xml:space="preserve">AG8 </w:t>
            </w:r>
            <w:proofErr w:type="spellStart"/>
            <w:r w:rsidRPr="00D72B8B">
              <w:rPr>
                <w:b/>
                <w:bCs/>
                <w:color w:val="000000"/>
                <w:sz w:val="20"/>
                <w:szCs w:val="20"/>
              </w:rPr>
              <w:t>rDNA</w:t>
            </w:r>
            <w:proofErr w:type="spellEnd"/>
          </w:p>
          <w:p w:rsidR="00A17F9A" w:rsidRPr="00D72B8B" w:rsidRDefault="00A17F9A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A17F9A" w:rsidRPr="00D72B8B" w:rsidRDefault="00A17F9A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AGAGTTGGTTGTAGCTGGTCC</w:t>
            </w:r>
          </w:p>
          <w:p w:rsidR="00A17F9A" w:rsidRPr="00D72B8B" w:rsidRDefault="00A17F9A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A17F9A" w:rsidRPr="00D72B8B" w:rsidRDefault="00A17F9A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CGTTGTTGAAACTTAGTATTAGA</w:t>
            </w:r>
          </w:p>
          <w:p w:rsidR="00A17F9A" w:rsidRPr="00D72B8B" w:rsidRDefault="00A17F9A" w:rsidP="00A17F9A">
            <w:pPr>
              <w:rPr>
                <w:color w:val="000000"/>
                <w:sz w:val="20"/>
                <w:szCs w:val="20"/>
              </w:rPr>
            </w:pPr>
          </w:p>
        </w:tc>
      </w:tr>
      <w:tr w:rsidR="00A17F9A" w:rsidTr="00AC0A61">
        <w:tc>
          <w:tcPr>
            <w:tcW w:w="1300" w:type="dxa"/>
          </w:tcPr>
          <w:p w:rsidR="00A17F9A" w:rsidRPr="00D72B8B" w:rsidRDefault="00A17F9A" w:rsidP="00A17F9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D72B8B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</w:t>
            </w:r>
            <w:r w:rsidRPr="00D72B8B">
              <w:rPr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D72B8B">
              <w:rPr>
                <w:b/>
                <w:bCs/>
                <w:color w:val="000000"/>
                <w:sz w:val="20"/>
                <w:szCs w:val="20"/>
              </w:rPr>
              <w:t>tubulin</w:t>
            </w:r>
            <w:proofErr w:type="spellEnd"/>
          </w:p>
          <w:p w:rsidR="00A17F9A" w:rsidRPr="00D72B8B" w:rsidRDefault="00A17F9A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A17F9A" w:rsidRPr="00D72B8B" w:rsidRDefault="00A17F9A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ATCACAGCAATACAGAGCCTTAACC</w:t>
            </w:r>
          </w:p>
          <w:p w:rsidR="00A17F9A" w:rsidRPr="00D72B8B" w:rsidRDefault="00A17F9A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A17F9A" w:rsidRPr="00D72B8B" w:rsidRDefault="00A17F9A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GCTGTTGTTATTGCTCCTCCTGCA</w:t>
            </w:r>
          </w:p>
          <w:p w:rsidR="00A17F9A" w:rsidRPr="00D72B8B" w:rsidRDefault="00A17F9A" w:rsidP="00A17F9A">
            <w:pPr>
              <w:rPr>
                <w:color w:val="000000"/>
                <w:sz w:val="20"/>
                <w:szCs w:val="20"/>
              </w:rPr>
            </w:pPr>
          </w:p>
        </w:tc>
      </w:tr>
      <w:tr w:rsidR="00AC0A61" w:rsidTr="00AC0A61">
        <w:tc>
          <w:tcPr>
            <w:tcW w:w="1300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2B8B">
              <w:rPr>
                <w:b/>
                <w:bCs/>
                <w:color w:val="000000"/>
                <w:sz w:val="20"/>
                <w:szCs w:val="20"/>
              </w:rPr>
              <w:t>AtrbohD</w:t>
            </w:r>
            <w:proofErr w:type="spellEnd"/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TGGACACGTAAGCTCAGGA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GCCGAGACCTACGAGGAGTA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</w:tr>
      <w:tr w:rsidR="00AC0A61" w:rsidTr="00AC0A61">
        <w:tc>
          <w:tcPr>
            <w:tcW w:w="1300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2B8B">
              <w:rPr>
                <w:b/>
                <w:bCs/>
                <w:color w:val="000000"/>
                <w:sz w:val="20"/>
                <w:szCs w:val="20"/>
              </w:rPr>
              <w:t>AtrbohF</w:t>
            </w:r>
            <w:proofErr w:type="spellEnd"/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TCACAAATCAACGACGAGAGTT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CCATCTTCATTCTTGTCCA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</w:tr>
      <w:tr w:rsidR="00AC0A61" w:rsidTr="00AC0A61">
        <w:tc>
          <w:tcPr>
            <w:tcW w:w="1300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Bos1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GCTGTAGACTAAGGTGGTTA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TTGCACCCGCGTCCTCCAGT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</w:tr>
      <w:tr w:rsidR="00AC0A61" w:rsidTr="00AC0A61">
        <w:tc>
          <w:tcPr>
            <w:tcW w:w="1300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72B8B">
              <w:rPr>
                <w:b/>
                <w:bCs/>
                <w:color w:val="000000"/>
                <w:sz w:val="20"/>
                <w:szCs w:val="20"/>
              </w:rPr>
              <w:t>ChitB</w:t>
            </w:r>
            <w:proofErr w:type="spellEnd"/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GGTGGTACTCCTCCTGGACCCA</w:t>
            </w:r>
          </w:p>
        </w:tc>
        <w:tc>
          <w:tcPr>
            <w:tcW w:w="3569" w:type="dxa"/>
          </w:tcPr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GGCGGCACGGTCGGCGTCTGAA</w:t>
            </w:r>
          </w:p>
        </w:tc>
      </w:tr>
      <w:tr w:rsidR="00AC0A61" w:rsidTr="00AC0A61">
        <w:tc>
          <w:tcPr>
            <w:tcW w:w="1300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GSTF7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CACCTTGCTTTAAGAACAAAGTC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TTGGAGCCAAGGGAGACAAGTTGG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</w:tr>
      <w:tr w:rsidR="00AC0A61" w:rsidTr="00AC0A61">
        <w:tc>
          <w:tcPr>
            <w:tcW w:w="1300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HSP17.4</w:t>
            </w:r>
          </w:p>
        </w:tc>
        <w:tc>
          <w:tcPr>
            <w:tcW w:w="3653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TATCAACGGACTTGACCTCC</w:t>
            </w:r>
          </w:p>
          <w:p w:rsidR="00AC0A61" w:rsidRPr="00D72B8B" w:rsidRDefault="00AC0A61" w:rsidP="00A17F9A">
            <w:pPr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TTCAGATAAGCGGTGAGAG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</w:tr>
      <w:tr w:rsidR="00AC0A61" w:rsidTr="00AC0A61">
        <w:tc>
          <w:tcPr>
            <w:tcW w:w="1300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HSP17.6A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ACACCGTCATTACAAGCCGC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GAGAAGACTCGTAACAACC</w:t>
            </w:r>
          </w:p>
        </w:tc>
      </w:tr>
      <w:tr w:rsidR="00AC0A61" w:rsidTr="00AC0A61">
        <w:tc>
          <w:tcPr>
            <w:tcW w:w="1300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Lox2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GTTGGATCTTTTATCAACAC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AC0A61" w:rsidRPr="00D72B8B" w:rsidRDefault="00AC0A61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ATACTTAACAACACCAGCT</w:t>
            </w:r>
          </w:p>
          <w:p w:rsidR="00AC0A61" w:rsidRPr="00D72B8B" w:rsidRDefault="00AC0A61" w:rsidP="00A17F9A">
            <w:pPr>
              <w:rPr>
                <w:color w:val="000000"/>
                <w:sz w:val="20"/>
                <w:szCs w:val="20"/>
              </w:rPr>
            </w:pPr>
          </w:p>
        </w:tc>
      </w:tr>
      <w:tr w:rsidR="00D1280D" w:rsidTr="00AC0A61">
        <w:tc>
          <w:tcPr>
            <w:tcW w:w="1300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oxHSP17.4</w:t>
            </w:r>
          </w:p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tewayAdapter</w:t>
            </w:r>
            <w:proofErr w:type="spellEnd"/>
            <w:r>
              <w:rPr>
                <w:color w:val="000000"/>
                <w:sz w:val="20"/>
                <w:szCs w:val="20"/>
              </w:rPr>
              <w:t>+</w:t>
            </w:r>
          </w:p>
          <w:p w:rsidR="00D1280D" w:rsidRPr="00AC0A61" w:rsidRDefault="00D1280D" w:rsidP="00AC0A6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AGAGAGTTCTAGCAAA</w:t>
            </w:r>
          </w:p>
        </w:tc>
        <w:tc>
          <w:tcPr>
            <w:tcW w:w="3569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tewayAdapter</w:t>
            </w:r>
            <w:proofErr w:type="spellEnd"/>
            <w:r>
              <w:rPr>
                <w:color w:val="000000"/>
                <w:sz w:val="20"/>
                <w:szCs w:val="20"/>
              </w:rPr>
              <w:t>+</w:t>
            </w:r>
          </w:p>
          <w:p w:rsidR="00D1280D" w:rsidRPr="00AC0A61" w:rsidRDefault="00D1280D" w:rsidP="00AC0A6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GACTGAGGTCCCTTCACTTA</w:t>
            </w:r>
          </w:p>
        </w:tc>
      </w:tr>
      <w:tr w:rsidR="00D1280D" w:rsidTr="00AC0A61">
        <w:tc>
          <w:tcPr>
            <w:tcW w:w="1300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oxHSP17.6A</w:t>
            </w:r>
          </w:p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tewayAdapter</w:t>
            </w:r>
            <w:proofErr w:type="spellEnd"/>
            <w:r>
              <w:rPr>
                <w:color w:val="000000"/>
                <w:sz w:val="20"/>
                <w:szCs w:val="20"/>
              </w:rPr>
              <w:t>+</w:t>
            </w:r>
          </w:p>
          <w:p w:rsidR="00D1280D" w:rsidRPr="00D72B8B" w:rsidRDefault="00D1280D" w:rsidP="00AC0A6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AGCCAAGAAGCAAGAAAG</w:t>
            </w:r>
          </w:p>
        </w:tc>
        <w:tc>
          <w:tcPr>
            <w:tcW w:w="3569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tewayAdapter</w:t>
            </w:r>
            <w:proofErr w:type="spellEnd"/>
            <w:r>
              <w:rPr>
                <w:color w:val="000000"/>
                <w:sz w:val="20"/>
                <w:szCs w:val="20"/>
              </w:rPr>
              <w:t>+</w:t>
            </w:r>
          </w:p>
          <w:p w:rsidR="00D1280D" w:rsidRPr="00AC0A61" w:rsidRDefault="00D1280D" w:rsidP="00AC0A6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ACACCAAGAGGTAGTT</w:t>
            </w:r>
          </w:p>
        </w:tc>
      </w:tr>
      <w:tr w:rsidR="00D1280D" w:rsidTr="00AC0A61">
        <w:tc>
          <w:tcPr>
            <w:tcW w:w="1300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PAD3</w:t>
            </w:r>
          </w:p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ACTCTGGGAAAACGCAGATGAG</w:t>
            </w:r>
          </w:p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TGATCTCTTTGGCTTCCTCCTG</w:t>
            </w:r>
          </w:p>
        </w:tc>
      </w:tr>
      <w:tr w:rsidR="00D1280D" w:rsidTr="00AC0A61">
        <w:tc>
          <w:tcPr>
            <w:tcW w:w="1300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PDF1.2</w:t>
            </w:r>
          </w:p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TGTTCTCTTTGCTGCTTTCGACG</w:t>
            </w:r>
          </w:p>
        </w:tc>
        <w:tc>
          <w:tcPr>
            <w:tcW w:w="3569" w:type="dxa"/>
          </w:tcPr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GCATGATCCATGTTTGGCTCCT</w:t>
            </w:r>
          </w:p>
        </w:tc>
      </w:tr>
      <w:tr w:rsidR="00D1280D" w:rsidTr="00AC0A61">
        <w:tc>
          <w:tcPr>
            <w:tcW w:w="1300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PR1</w:t>
            </w:r>
          </w:p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TTCTTCCCTCGAAAGCTCAA</w:t>
            </w:r>
          </w:p>
          <w:p w:rsidR="00D1280D" w:rsidRPr="00D72B8B" w:rsidRDefault="00D1280D" w:rsidP="00A17F9A">
            <w:pPr>
              <w:ind w:firstLine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AAGGCCCACCAGAGTGTATG</w:t>
            </w:r>
          </w:p>
        </w:tc>
      </w:tr>
      <w:tr w:rsidR="00D1280D" w:rsidTr="00AC0A61">
        <w:tc>
          <w:tcPr>
            <w:tcW w:w="1300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PR4</w:t>
            </w:r>
          </w:p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TGCTACATCCAAATCCAAGCCT</w:t>
            </w:r>
          </w:p>
        </w:tc>
        <w:tc>
          <w:tcPr>
            <w:tcW w:w="3569" w:type="dxa"/>
          </w:tcPr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CGGCAAGTGTTTAAGGGTGAAG</w:t>
            </w:r>
          </w:p>
        </w:tc>
      </w:tr>
      <w:tr w:rsidR="00D1280D" w:rsidTr="00AC0A61">
        <w:tc>
          <w:tcPr>
            <w:tcW w:w="1300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b/>
                <w:bCs/>
                <w:color w:val="000000"/>
                <w:sz w:val="20"/>
                <w:szCs w:val="20"/>
              </w:rPr>
              <w:t>WRKY33</w:t>
            </w:r>
          </w:p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GAAAGGGGACAATGAAACAA</w:t>
            </w:r>
          </w:p>
          <w:p w:rsidR="00D1280D" w:rsidRPr="00D72B8B" w:rsidRDefault="00D1280D" w:rsidP="00A17F9A">
            <w:pPr>
              <w:ind w:firstLine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3569" w:type="dxa"/>
          </w:tcPr>
          <w:p w:rsidR="00D1280D" w:rsidRPr="00D72B8B" w:rsidRDefault="00D1280D" w:rsidP="00A17F9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72B8B">
              <w:rPr>
                <w:color w:val="000000"/>
                <w:sz w:val="20"/>
                <w:szCs w:val="20"/>
              </w:rPr>
              <w:t>GGTTGTGATTACTGCTCTCA</w:t>
            </w:r>
          </w:p>
          <w:p w:rsidR="00D1280D" w:rsidRPr="00D72B8B" w:rsidRDefault="00D1280D" w:rsidP="00A17F9A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A17F9A" w:rsidRDefault="00A17F9A" w:rsidP="00A17F9A"/>
    <w:p w:rsidR="00803C57" w:rsidRDefault="00803C57"/>
    <w:p w:rsidR="00AC0A61" w:rsidRDefault="00AC0A61"/>
    <w:sectPr w:rsidR="00AC0A61" w:rsidSect="0068468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displayBackgroundShape/>
  <w:proofState w:spelling="clean" w:grammar="clean"/>
  <w:stylePaneFormatFilter w:val="3F01"/>
  <w:defaultTabStop w:val="720"/>
  <w:characterSpacingControl w:val="doNotCompress"/>
  <w:compat/>
  <w:rsids>
    <w:rsidRoot w:val="00953F20"/>
    <w:rsid w:val="002375EC"/>
    <w:rsid w:val="00273AF6"/>
    <w:rsid w:val="002E74A3"/>
    <w:rsid w:val="005040B1"/>
    <w:rsid w:val="00563CE0"/>
    <w:rsid w:val="00635E42"/>
    <w:rsid w:val="00684680"/>
    <w:rsid w:val="006E6EF7"/>
    <w:rsid w:val="00803C57"/>
    <w:rsid w:val="00952E72"/>
    <w:rsid w:val="00953F20"/>
    <w:rsid w:val="009F65FC"/>
    <w:rsid w:val="00A04616"/>
    <w:rsid w:val="00A17F9A"/>
    <w:rsid w:val="00AA67ED"/>
    <w:rsid w:val="00AC0A61"/>
    <w:rsid w:val="00BE3A0B"/>
    <w:rsid w:val="00C103FA"/>
    <w:rsid w:val="00C31E34"/>
    <w:rsid w:val="00D07677"/>
    <w:rsid w:val="00D1280D"/>
    <w:rsid w:val="00DD6905"/>
    <w:rsid w:val="00FF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3F2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7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D12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28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II</vt:lpstr>
    </vt:vector>
  </TitlesOfParts>
  <Company>CSIRO</Company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II</dc:title>
  <dc:creator>Foley, Rhonda (PI, Floreat)</dc:creator>
  <cp:lastModifiedBy>Foley, Rhonda (PI, Floreat)</cp:lastModifiedBy>
  <cp:revision>4</cp:revision>
  <dcterms:created xsi:type="dcterms:W3CDTF">2013-01-21T00:29:00Z</dcterms:created>
  <dcterms:modified xsi:type="dcterms:W3CDTF">2013-01-31T04:44:00Z</dcterms:modified>
</cp:coreProperties>
</file>